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Information of GBM cell lines</w:t>
      </w:r>
    </w:p>
    <w:tbl>
      <w:tblPr>
        <w:tblStyle w:val="6"/>
        <w:tblpPr w:leftFromText="180" w:rightFromText="180" w:vertAnchor="page" w:horzAnchor="margin" w:tblpXSpec="center" w:tblpY="208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595"/>
        <w:gridCol w:w="1595"/>
        <w:gridCol w:w="1595"/>
        <w:gridCol w:w="19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l lines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H mutation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H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G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le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3"/>
            <w:bookmarkStart w:id="1" w:name="OLE_LINK14"/>
            <w:r>
              <w:rPr>
                <w:rFonts w:hint="eastAsia"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d type</w:t>
            </w:r>
            <w:bookmarkEnd w:id="0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H-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emale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H-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le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229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male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7MG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G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/>
              </w:rPr>
              <w:t>U251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o sapiens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nkown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nkown</w:t>
            </w:r>
          </w:p>
        </w:tc>
        <w:tc>
          <w:tcPr>
            <w:tcW w:w="19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77"/>
    <w:rsid w:val="000166A6"/>
    <w:rsid w:val="00037D5A"/>
    <w:rsid w:val="001020F8"/>
    <w:rsid w:val="001C2AFE"/>
    <w:rsid w:val="001D51FF"/>
    <w:rsid w:val="00384E73"/>
    <w:rsid w:val="00556C77"/>
    <w:rsid w:val="00586594"/>
    <w:rsid w:val="00657144"/>
    <w:rsid w:val="00780F63"/>
    <w:rsid w:val="007C1A5E"/>
    <w:rsid w:val="00900740"/>
    <w:rsid w:val="009850D0"/>
    <w:rsid w:val="00A779F7"/>
    <w:rsid w:val="00AC5AE0"/>
    <w:rsid w:val="00B82C80"/>
    <w:rsid w:val="00BD1CEF"/>
    <w:rsid w:val="00CB173A"/>
    <w:rsid w:val="00DB5258"/>
    <w:rsid w:val="00FB4849"/>
    <w:rsid w:val="0C0522C7"/>
    <w:rsid w:val="4D260EA2"/>
    <w:rsid w:val="55E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96</Characters>
  <Lines>4</Lines>
  <Paragraphs>1</Paragraphs>
  <TotalTime>1</TotalTime>
  <ScaleCrop>false</ScaleCrop>
  <LinksUpToDate>false</LinksUpToDate>
  <CharactersWithSpaces>582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10:28:00Z</dcterms:created>
  <dc:creator>耀民 李</dc:creator>
  <cp:lastModifiedBy>Gaolei</cp:lastModifiedBy>
  <dcterms:modified xsi:type="dcterms:W3CDTF">2021-07-31T10:24:0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